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>0 = No symptoms</w:t>
      </w:r>
      <w:r w:rsidR="00775AEC">
        <w:rPr>
          <w:rFonts w:hint="eastAsia"/>
          <w:sz w:val="24"/>
        </w:rPr>
        <w:t>.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1 = </w:t>
      </w:r>
      <w:r>
        <w:rPr>
          <w:rFonts w:hint="eastAsia"/>
          <w:sz w:val="24"/>
        </w:rPr>
        <w:t>L</w:t>
      </w:r>
      <w:r>
        <w:rPr>
          <w:sz w:val="24"/>
        </w:rPr>
        <w:t xml:space="preserve">eaf apices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in the lower canopy</w:t>
      </w:r>
      <w:r w:rsidR="00775AEC">
        <w:rPr>
          <w:sz w:val="24"/>
        </w:rPr>
        <w:t>.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2 = </w:t>
      </w:r>
      <w:r w:rsidR="00775AEC">
        <w:rPr>
          <w:rFonts w:hint="eastAsia"/>
          <w:sz w:val="24"/>
        </w:rPr>
        <w:t>One</w:t>
      </w:r>
      <w:r>
        <w:rPr>
          <w:sz w:val="24"/>
        </w:rPr>
        <w:t xml:space="preserve"> leaf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below flag leaf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3 = </w:t>
      </w:r>
      <w:r w:rsidR="00775AEC">
        <w:rPr>
          <w:rFonts w:hint="eastAsia"/>
          <w:sz w:val="24"/>
        </w:rPr>
        <w:t>Two</w:t>
      </w:r>
      <w:r>
        <w:rPr>
          <w:sz w:val="24"/>
        </w:rPr>
        <w:t xml:space="preserve"> leaves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below flag leaf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4 = </w:t>
      </w:r>
      <w:r w:rsidR="00775AEC">
        <w:rPr>
          <w:rFonts w:hint="eastAsia"/>
          <w:sz w:val="24"/>
        </w:rPr>
        <w:t>Quarter of f</w:t>
      </w:r>
      <w:r>
        <w:rPr>
          <w:sz w:val="24"/>
        </w:rPr>
        <w:t xml:space="preserve">lag leaf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, </w:t>
      </w:r>
      <w:r w:rsidR="00775AEC">
        <w:rPr>
          <w:rFonts w:hint="eastAsia"/>
          <w:sz w:val="24"/>
        </w:rPr>
        <w:t>one</w:t>
      </w:r>
      <w:r>
        <w:rPr>
          <w:sz w:val="24"/>
        </w:rPr>
        <w:t xml:space="preserve"> leaf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below flag leaf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5 = </w:t>
      </w:r>
      <w:r w:rsidR="00775AEC">
        <w:rPr>
          <w:rFonts w:hint="eastAsia"/>
          <w:sz w:val="24"/>
        </w:rPr>
        <w:t>Quarter of f</w:t>
      </w:r>
      <w:r w:rsidR="00775AEC">
        <w:rPr>
          <w:sz w:val="24"/>
        </w:rPr>
        <w:t xml:space="preserve">lag leaf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, </w:t>
      </w:r>
      <w:r w:rsidR="00775AEC">
        <w:rPr>
          <w:rFonts w:hint="eastAsia"/>
          <w:sz w:val="24"/>
        </w:rPr>
        <w:t>two</w:t>
      </w:r>
      <w:r>
        <w:rPr>
          <w:sz w:val="24"/>
        </w:rPr>
        <w:t xml:space="preserve"> leaves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below flag leaf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6 = </w:t>
      </w:r>
      <w:r>
        <w:rPr>
          <w:rFonts w:hint="eastAsia"/>
          <w:sz w:val="24"/>
        </w:rPr>
        <w:t>F</w:t>
      </w:r>
      <w:r>
        <w:rPr>
          <w:sz w:val="24"/>
        </w:rPr>
        <w:t xml:space="preserve">lag leaf </w:t>
      </w:r>
      <w:proofErr w:type="spellStart"/>
      <w:r>
        <w:rPr>
          <w:sz w:val="24"/>
        </w:rPr>
        <w:t>chlorosis</w:t>
      </w:r>
      <w:proofErr w:type="spellEnd"/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7 = </w:t>
      </w:r>
      <w:r>
        <w:rPr>
          <w:rFonts w:hint="eastAsia"/>
          <w:sz w:val="24"/>
        </w:rPr>
        <w:t>F</w:t>
      </w:r>
      <w:r>
        <w:rPr>
          <w:sz w:val="24"/>
        </w:rPr>
        <w:t xml:space="preserve">lag leaf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, </w:t>
      </w:r>
      <w:r w:rsidR="00775AEC">
        <w:rPr>
          <w:rFonts w:hint="eastAsia"/>
          <w:sz w:val="24"/>
        </w:rPr>
        <w:t>one</w:t>
      </w:r>
      <w:r>
        <w:rPr>
          <w:sz w:val="24"/>
        </w:rPr>
        <w:t xml:space="preserve"> leaf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below flag leaf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8 = </w:t>
      </w:r>
      <w:r>
        <w:rPr>
          <w:rFonts w:hint="eastAsia"/>
          <w:sz w:val="24"/>
        </w:rPr>
        <w:t>F</w:t>
      </w:r>
      <w:r>
        <w:rPr>
          <w:sz w:val="24"/>
        </w:rPr>
        <w:t xml:space="preserve">lag leaf and </w:t>
      </w:r>
      <w:r w:rsidR="00775AEC">
        <w:rPr>
          <w:rFonts w:hint="eastAsia"/>
          <w:sz w:val="24"/>
        </w:rPr>
        <w:t>two</w:t>
      </w:r>
      <w:r>
        <w:rPr>
          <w:sz w:val="24"/>
        </w:rPr>
        <w:t xml:space="preserve"> leaves </w:t>
      </w:r>
      <w:proofErr w:type="spellStart"/>
      <w:r>
        <w:rPr>
          <w:sz w:val="24"/>
        </w:rPr>
        <w:t>chlorosis</w:t>
      </w:r>
      <w:proofErr w:type="spellEnd"/>
      <w:r>
        <w:rPr>
          <w:sz w:val="24"/>
        </w:rPr>
        <w:t xml:space="preserve"> below flag leaf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>9 = Plants stunting, but heading</w:t>
      </w:r>
      <w:r w:rsidR="00775AEC">
        <w:rPr>
          <w:sz w:val="24"/>
        </w:rPr>
        <w:t>.</w:t>
      </w:r>
      <w:r>
        <w:rPr>
          <w:sz w:val="24"/>
        </w:rPr>
        <w:t xml:space="preserve"> </w:t>
      </w:r>
    </w:p>
    <w:p w:rsidR="001C3354" w:rsidRDefault="001C3354" w:rsidP="001C3354">
      <w:pPr>
        <w:widowControl/>
        <w:spacing w:line="480" w:lineRule="auto"/>
        <w:rPr>
          <w:sz w:val="24"/>
        </w:rPr>
      </w:pPr>
      <w:r>
        <w:rPr>
          <w:sz w:val="24"/>
        </w:rPr>
        <w:t xml:space="preserve">10 = </w:t>
      </w:r>
      <w:r>
        <w:rPr>
          <w:rFonts w:hint="eastAsia"/>
          <w:sz w:val="24"/>
        </w:rPr>
        <w:t>S</w:t>
      </w:r>
      <w:r>
        <w:rPr>
          <w:sz w:val="24"/>
        </w:rPr>
        <w:t>tunting</w:t>
      </w:r>
      <w:r w:rsidRPr="00797824">
        <w:rPr>
          <w:sz w:val="24"/>
        </w:rPr>
        <w:t xml:space="preserve"> </w:t>
      </w:r>
      <w:r>
        <w:rPr>
          <w:sz w:val="24"/>
        </w:rPr>
        <w:t>obviously, and the lack of heading</w:t>
      </w:r>
      <w:r>
        <w:rPr>
          <w:rFonts w:hint="eastAsia"/>
          <w:sz w:val="24"/>
        </w:rPr>
        <w:t>.</w:t>
      </w:r>
    </w:p>
    <w:p w:rsidR="004358AB" w:rsidRPr="001C3354" w:rsidRDefault="004358AB" w:rsidP="001C3354"/>
    <w:sectPr w:rsidR="004358AB" w:rsidRPr="001C335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E2D7A"/>
    <w:rsid w:val="0000100E"/>
    <w:rsid w:val="00003938"/>
    <w:rsid w:val="000824E8"/>
    <w:rsid w:val="000B1428"/>
    <w:rsid w:val="00194AB3"/>
    <w:rsid w:val="001C3354"/>
    <w:rsid w:val="002315E7"/>
    <w:rsid w:val="00243A5A"/>
    <w:rsid w:val="0028732B"/>
    <w:rsid w:val="002B0455"/>
    <w:rsid w:val="00323B43"/>
    <w:rsid w:val="00354BC0"/>
    <w:rsid w:val="00360265"/>
    <w:rsid w:val="003708E3"/>
    <w:rsid w:val="003A50AC"/>
    <w:rsid w:val="003D37D8"/>
    <w:rsid w:val="003E555D"/>
    <w:rsid w:val="003F1105"/>
    <w:rsid w:val="0042463C"/>
    <w:rsid w:val="004358AB"/>
    <w:rsid w:val="00447F9A"/>
    <w:rsid w:val="00481AC6"/>
    <w:rsid w:val="00494757"/>
    <w:rsid w:val="00595BF7"/>
    <w:rsid w:val="005A1B45"/>
    <w:rsid w:val="005A734D"/>
    <w:rsid w:val="005C71F5"/>
    <w:rsid w:val="005F0E8C"/>
    <w:rsid w:val="00633B53"/>
    <w:rsid w:val="006D3A9C"/>
    <w:rsid w:val="007602F2"/>
    <w:rsid w:val="0077038A"/>
    <w:rsid w:val="00773231"/>
    <w:rsid w:val="00775AEC"/>
    <w:rsid w:val="00777B50"/>
    <w:rsid w:val="008076E9"/>
    <w:rsid w:val="00835EC7"/>
    <w:rsid w:val="008967D8"/>
    <w:rsid w:val="008A0D95"/>
    <w:rsid w:val="008B7726"/>
    <w:rsid w:val="008E6221"/>
    <w:rsid w:val="00907D34"/>
    <w:rsid w:val="0094444C"/>
    <w:rsid w:val="00994EB1"/>
    <w:rsid w:val="009C1828"/>
    <w:rsid w:val="009D451B"/>
    <w:rsid w:val="00A15717"/>
    <w:rsid w:val="00A4012E"/>
    <w:rsid w:val="00AB0920"/>
    <w:rsid w:val="00B93AAB"/>
    <w:rsid w:val="00C75444"/>
    <w:rsid w:val="00C819FD"/>
    <w:rsid w:val="00CA0330"/>
    <w:rsid w:val="00D309DC"/>
    <w:rsid w:val="00D8632F"/>
    <w:rsid w:val="00DE2D7A"/>
    <w:rsid w:val="00E13B1D"/>
    <w:rsid w:val="00E255F0"/>
    <w:rsid w:val="00E61DB0"/>
    <w:rsid w:val="00EE0726"/>
    <w:rsid w:val="00F44BC3"/>
    <w:rsid w:val="00FC7AEC"/>
    <w:rsid w:val="00FD3614"/>
    <w:rsid w:val="00FE2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D7A"/>
    <w:pPr>
      <w:widowControl w:val="0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4-07-31T23:22:00Z</dcterms:created>
  <dcterms:modified xsi:type="dcterms:W3CDTF">2014-08-01T01:37:00Z</dcterms:modified>
</cp:coreProperties>
</file>